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BCF7A4" w14:textId="44390F4A" w:rsidR="00494E84" w:rsidRPr="00494E84" w:rsidRDefault="0097303C" w:rsidP="00494E84">
      <w:pPr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97303C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656298">
        <w:rPr>
          <w:rFonts w:ascii="Times New Roman" w:hAnsi="Times New Roman" w:cs="Times New Roman"/>
          <w:b/>
          <w:sz w:val="24"/>
          <w:szCs w:val="24"/>
        </w:rPr>
        <w:t>2</w:t>
      </w:r>
      <w:r w:rsidRPr="0097303C">
        <w:rPr>
          <w:rFonts w:ascii="Times New Roman" w:hAnsi="Times New Roman" w:cs="Times New Roman"/>
          <w:b/>
          <w:sz w:val="24"/>
          <w:szCs w:val="24"/>
        </w:rPr>
        <w:t>:</w:t>
      </w:r>
      <w:r w:rsidR="00E75C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4E84" w:rsidRPr="00494E84">
        <w:rPr>
          <w:rFonts w:ascii="Times New Roman" w:hAnsi="Times New Roman" w:cs="Times New Roman"/>
          <w:b/>
          <w:sz w:val="24"/>
          <w:szCs w:val="24"/>
        </w:rPr>
        <w:t xml:space="preserve">Table S1 Clinical information of </w:t>
      </w:r>
      <w:bookmarkStart w:id="0" w:name="_Hlk36837264"/>
      <w:r w:rsidR="00494E84" w:rsidRPr="00494E84">
        <w:rPr>
          <w:rFonts w:ascii="Times New Roman" w:hAnsi="Times New Roman" w:cs="Times New Roman"/>
          <w:b/>
          <w:sz w:val="24"/>
          <w:szCs w:val="24"/>
        </w:rPr>
        <w:t>the participating</w:t>
      </w:r>
      <w:bookmarkEnd w:id="0"/>
      <w:r w:rsidR="00494E84" w:rsidRPr="00494E84">
        <w:rPr>
          <w:rFonts w:ascii="Times New Roman" w:hAnsi="Times New Roman" w:cs="Times New Roman"/>
          <w:b/>
          <w:sz w:val="24"/>
          <w:szCs w:val="24"/>
        </w:rPr>
        <w:t xml:space="preserve"> families</w:t>
      </w:r>
    </w:p>
    <w:tbl>
      <w:tblPr>
        <w:tblStyle w:val="a9"/>
        <w:tblW w:w="1289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396"/>
        <w:gridCol w:w="1372"/>
        <w:gridCol w:w="2877"/>
        <w:gridCol w:w="2148"/>
        <w:gridCol w:w="3609"/>
        <w:gridCol w:w="650"/>
      </w:tblGrid>
      <w:tr w:rsidR="00494E84" w:rsidRPr="00494E84" w14:paraId="3662D0E5" w14:textId="77777777" w:rsidTr="00345005">
        <w:trPr>
          <w:trHeight w:val="241"/>
        </w:trPr>
        <w:tc>
          <w:tcPr>
            <w:tcW w:w="846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753275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Family</w:t>
            </w:r>
          </w:p>
        </w:tc>
        <w:tc>
          <w:tcPr>
            <w:tcW w:w="1396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1D914B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Disease</w:t>
            </w:r>
          </w:p>
        </w:tc>
        <w:tc>
          <w:tcPr>
            <w:tcW w:w="1372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5B951B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8634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77402C1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Genotypes of the Trios</w:t>
            </w:r>
          </w:p>
        </w:tc>
        <w:tc>
          <w:tcPr>
            <w:tcW w:w="650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9A66B3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GW</w:t>
            </w:r>
          </w:p>
        </w:tc>
      </w:tr>
      <w:tr w:rsidR="00494E84" w:rsidRPr="00494E84" w14:paraId="43AB829A" w14:textId="77777777" w:rsidTr="00345005">
        <w:trPr>
          <w:trHeight w:val="319"/>
        </w:trPr>
        <w:tc>
          <w:tcPr>
            <w:tcW w:w="846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7F4C24D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3CEC708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EB66D8D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795866C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Mat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E52D306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Pat</w:t>
            </w:r>
          </w:p>
        </w:tc>
        <w:tc>
          <w:tcPr>
            <w:tcW w:w="36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A765557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Fetus (Mat/Pat)</w:t>
            </w:r>
          </w:p>
        </w:tc>
        <w:tc>
          <w:tcPr>
            <w:tcW w:w="650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8B49B02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4E84" w:rsidRPr="00494E84" w14:paraId="658DF4A8" w14:textId="77777777" w:rsidTr="00345005">
        <w:trPr>
          <w:trHeight w:val="419"/>
        </w:trPr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E36EC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01</w:t>
            </w:r>
          </w:p>
        </w:tc>
        <w:tc>
          <w:tcPr>
            <w:tcW w:w="139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D4DC192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β-thalassemia</w:t>
            </w:r>
          </w:p>
        </w:tc>
        <w:tc>
          <w:tcPr>
            <w:tcW w:w="137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B07BC9A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B</w:t>
            </w:r>
          </w:p>
        </w:tc>
        <w:tc>
          <w:tcPr>
            <w:tcW w:w="287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2DB537B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52A&gt;T/N</w:t>
            </w:r>
          </w:p>
        </w:tc>
        <w:tc>
          <w:tcPr>
            <w:tcW w:w="214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31E997B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N</w:t>
            </w:r>
          </w:p>
        </w:tc>
        <w:tc>
          <w:tcPr>
            <w:tcW w:w="36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7F2F101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52A&gt;T/c.126_129delCTTT</w:t>
            </w:r>
          </w:p>
        </w:tc>
        <w:tc>
          <w:tcPr>
            <w:tcW w:w="65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148DBA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494E84" w:rsidRPr="00494E84" w14:paraId="693CBE8B" w14:textId="77777777" w:rsidTr="00345005">
        <w:trPr>
          <w:trHeight w:val="41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FB3F1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02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D6CF09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β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D165BC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B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8B27E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316-197C&gt;T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245369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-78A&gt;G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A08921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N/N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9BAB6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4</w:t>
            </w:r>
          </w:p>
        </w:tc>
      </w:tr>
      <w:tr w:rsidR="00494E84" w:rsidRPr="00494E84" w14:paraId="5B3A71A7" w14:textId="77777777" w:rsidTr="00345005">
        <w:trPr>
          <w:trHeight w:val="41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6BFF3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03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DEA4DF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β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67BF74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B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880B6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DE891B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3E931F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N/N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EE816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5</w:t>
            </w:r>
          </w:p>
        </w:tc>
      </w:tr>
      <w:tr w:rsidR="00494E84" w:rsidRPr="00494E84" w14:paraId="759CF779" w14:textId="77777777" w:rsidTr="00345005">
        <w:trPr>
          <w:trHeight w:val="405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6EF74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04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BD228A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β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2C319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B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63946A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416393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95D9AA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c.126_129delCTTT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C31BD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494E84" w:rsidRPr="00494E84" w14:paraId="7F131168" w14:textId="77777777" w:rsidTr="00345005">
        <w:trPr>
          <w:trHeight w:val="41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ED8AA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05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AC767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β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08580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B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E331F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6C323B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CFF8F1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N/c.126_129delCTTT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8E2AF7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494E84" w:rsidRPr="00494E84" w14:paraId="21F5E79D" w14:textId="77777777" w:rsidTr="00345005">
        <w:trPr>
          <w:trHeight w:val="41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FAE28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06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8F33F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β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389300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B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C3C0C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8520E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0B7AF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N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136AD3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1</w:t>
            </w:r>
          </w:p>
        </w:tc>
      </w:tr>
      <w:tr w:rsidR="00494E84" w:rsidRPr="00494E84" w14:paraId="79D9AB84" w14:textId="77777777" w:rsidTr="00345005">
        <w:trPr>
          <w:trHeight w:val="41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32608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07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97035B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β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689D0A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B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5D6073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316-197C&gt;T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9F11F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407D5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N/c.126_129delCTTT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9D3A7E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494E84" w:rsidRPr="00494E84" w14:paraId="020EDE4F" w14:textId="77777777" w:rsidTr="00345005">
        <w:trPr>
          <w:trHeight w:val="41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5EC8D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08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A0B1F7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β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83B47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B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66F7E0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400121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316-197C&gt;T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77FDAB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N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4B692D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6</w:t>
            </w:r>
          </w:p>
        </w:tc>
      </w:tr>
      <w:tr w:rsidR="00494E84" w:rsidRPr="00494E84" w14:paraId="0FEDA86C" w14:textId="77777777" w:rsidTr="00345005">
        <w:trPr>
          <w:trHeight w:val="41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332F3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09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65B3C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β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96FE2A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B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A16447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90DB86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27487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N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7D3881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6</w:t>
            </w:r>
          </w:p>
        </w:tc>
      </w:tr>
      <w:tr w:rsidR="00494E84" w:rsidRPr="00494E84" w14:paraId="53409CED" w14:textId="77777777" w:rsidTr="00345005">
        <w:trPr>
          <w:trHeight w:val="41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2FEDE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0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D85701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β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8E785C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B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AC47B2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47759F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316-197C&gt;T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781532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N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D22776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3</w:t>
            </w:r>
          </w:p>
        </w:tc>
      </w:tr>
      <w:tr w:rsidR="00494E84" w:rsidRPr="00494E84" w14:paraId="71DB0E22" w14:textId="77777777" w:rsidTr="00345005">
        <w:trPr>
          <w:trHeight w:val="41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11FBE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1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BB9F3B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β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D860CB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B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0614BA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52A&gt;T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5FA44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EBC40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N/N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8A9E9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494E84" w:rsidRPr="00494E84" w14:paraId="6B03DA43" w14:textId="77777777" w:rsidTr="00345005">
        <w:trPr>
          <w:trHeight w:val="41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A1AEB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2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A7B138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β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4670F6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B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684903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52A&gt;T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C5C20C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2048D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N/N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6565EC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494E84" w:rsidRPr="00494E84" w14:paraId="7D9C5DCA" w14:textId="77777777" w:rsidTr="00345005">
        <w:trPr>
          <w:trHeight w:val="41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919C7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3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BEAE40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β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2FA79E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B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3E0E20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79G&gt;A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B09E2B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B0A877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N/c.126_129delCTTT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BDD0E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3</w:t>
            </w:r>
          </w:p>
        </w:tc>
      </w:tr>
      <w:tr w:rsidR="00494E84" w:rsidRPr="00494E84" w14:paraId="5AD1D914" w14:textId="77777777" w:rsidTr="00345005">
        <w:trPr>
          <w:trHeight w:val="41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70A63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4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E6697B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β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6974B8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B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AF72EF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c.-78A&gt;G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92E97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-78A&gt;G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DD22B0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c.-78A&gt;G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886686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1</w:t>
            </w:r>
          </w:p>
        </w:tc>
      </w:tr>
      <w:tr w:rsidR="00494E84" w:rsidRPr="00494E84" w14:paraId="2BD143D4" w14:textId="77777777" w:rsidTr="00345005">
        <w:trPr>
          <w:trHeight w:val="419"/>
        </w:trPr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81C02A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5</w:t>
            </w:r>
          </w:p>
        </w:tc>
        <w:tc>
          <w:tcPr>
            <w:tcW w:w="139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FB5D44F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β-thalassemia</w:t>
            </w:r>
          </w:p>
        </w:tc>
        <w:tc>
          <w:tcPr>
            <w:tcW w:w="137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D9EDEB9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B</w:t>
            </w:r>
          </w:p>
        </w:tc>
        <w:tc>
          <w:tcPr>
            <w:tcW w:w="287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2D33B25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316-197C&gt;T/N</w:t>
            </w:r>
          </w:p>
        </w:tc>
        <w:tc>
          <w:tcPr>
            <w:tcW w:w="214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C90CF69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N</w:t>
            </w:r>
          </w:p>
        </w:tc>
        <w:tc>
          <w:tcPr>
            <w:tcW w:w="36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A71C83D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316-197C&gt;T/N</w:t>
            </w:r>
          </w:p>
        </w:tc>
        <w:tc>
          <w:tcPr>
            <w:tcW w:w="6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A1B7E84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1</w:t>
            </w:r>
          </w:p>
        </w:tc>
      </w:tr>
    </w:tbl>
    <w:p w14:paraId="1623E67F" w14:textId="77777777" w:rsidR="00494E84" w:rsidRPr="00494E84" w:rsidRDefault="00494E84" w:rsidP="00494E84">
      <w:pPr>
        <w:spacing w:after="160" w:line="259" w:lineRule="auto"/>
        <w:rPr>
          <w:rFonts w:ascii="Times New Roman" w:hAnsi="Times New Roman" w:cs="Times New Roman"/>
          <w:b/>
          <w:sz w:val="22"/>
        </w:rPr>
        <w:sectPr w:rsidR="00494E84" w:rsidRPr="00494E84" w:rsidSect="00EA6A4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A4E5EBD" w14:textId="097D7FDB" w:rsidR="00494E84" w:rsidRPr="00494E84" w:rsidRDefault="00E75C6B" w:rsidP="00494E84">
      <w:pPr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97303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</w:t>
      </w:r>
      <w:r w:rsidR="004228D9">
        <w:rPr>
          <w:rFonts w:ascii="Times New Roman" w:hAnsi="Times New Roman" w:cs="Times New Roman"/>
          <w:b/>
          <w:sz w:val="24"/>
          <w:szCs w:val="24"/>
        </w:rPr>
        <w:t>2</w:t>
      </w:r>
      <w:r w:rsidRPr="0097303C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4E84" w:rsidRPr="00494E84">
        <w:rPr>
          <w:rFonts w:ascii="Times New Roman" w:hAnsi="Times New Roman" w:cs="Times New Roman"/>
          <w:b/>
          <w:sz w:val="24"/>
          <w:szCs w:val="24"/>
        </w:rPr>
        <w:t>Table S1 Clinical information of the participating families (continued)</w:t>
      </w:r>
    </w:p>
    <w:tbl>
      <w:tblPr>
        <w:tblStyle w:val="a9"/>
        <w:tblW w:w="1289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396"/>
        <w:gridCol w:w="1372"/>
        <w:gridCol w:w="2877"/>
        <w:gridCol w:w="2148"/>
        <w:gridCol w:w="3609"/>
        <w:gridCol w:w="650"/>
      </w:tblGrid>
      <w:tr w:rsidR="00494E84" w:rsidRPr="00494E84" w14:paraId="28B47423" w14:textId="77777777" w:rsidTr="00345005">
        <w:trPr>
          <w:trHeight w:val="241"/>
        </w:trPr>
        <w:tc>
          <w:tcPr>
            <w:tcW w:w="84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B95793D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Family</w:t>
            </w:r>
          </w:p>
        </w:tc>
        <w:tc>
          <w:tcPr>
            <w:tcW w:w="139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058E750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Disease</w:t>
            </w:r>
          </w:p>
        </w:tc>
        <w:tc>
          <w:tcPr>
            <w:tcW w:w="137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DAEACDA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8634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129D0EF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Genotypes of the Trios</w:t>
            </w:r>
          </w:p>
        </w:tc>
        <w:tc>
          <w:tcPr>
            <w:tcW w:w="65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C411AF8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GW</w:t>
            </w:r>
          </w:p>
        </w:tc>
      </w:tr>
      <w:tr w:rsidR="00494E84" w:rsidRPr="00494E84" w14:paraId="3E10CFB6" w14:textId="77777777" w:rsidTr="00345005">
        <w:trPr>
          <w:trHeight w:val="346"/>
        </w:trPr>
        <w:tc>
          <w:tcPr>
            <w:tcW w:w="84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D83211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05775D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C105AD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77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037DFC" w14:textId="77777777" w:rsidR="00494E84" w:rsidRPr="00494E84" w:rsidRDefault="00494E84" w:rsidP="00494E84">
            <w:pPr>
              <w:spacing w:line="259" w:lineRule="auto"/>
              <w:ind w:firstLineChars="150" w:firstLine="30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Mat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0518F9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P</w:t>
            </w:r>
            <w:r w:rsidRPr="00494E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t</w:t>
            </w:r>
          </w:p>
        </w:tc>
        <w:tc>
          <w:tcPr>
            <w:tcW w:w="3609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99BB5A4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Fetus (Mat/Pat)</w:t>
            </w:r>
          </w:p>
        </w:tc>
        <w:tc>
          <w:tcPr>
            <w:tcW w:w="650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5941C5D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494E84" w:rsidRPr="00494E84" w14:paraId="577A3699" w14:textId="77777777" w:rsidTr="00345005">
        <w:trPr>
          <w:trHeight w:val="419"/>
        </w:trPr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D4E3D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6</w:t>
            </w:r>
          </w:p>
        </w:tc>
        <w:tc>
          <w:tcPr>
            <w:tcW w:w="139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1AF3AD4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-thalassemia</w:t>
            </w:r>
          </w:p>
        </w:tc>
        <w:tc>
          <w:tcPr>
            <w:tcW w:w="137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A708120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B</w:t>
            </w:r>
          </w:p>
        </w:tc>
        <w:tc>
          <w:tcPr>
            <w:tcW w:w="287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916859E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316-197C&gt;T/N</w:t>
            </w:r>
          </w:p>
        </w:tc>
        <w:tc>
          <w:tcPr>
            <w:tcW w:w="214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010B279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316-197C&gt;T/N</w:t>
            </w:r>
          </w:p>
        </w:tc>
        <w:tc>
          <w:tcPr>
            <w:tcW w:w="36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B9BAF03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316-197C&gt;T/N</w:t>
            </w:r>
          </w:p>
        </w:tc>
        <w:tc>
          <w:tcPr>
            <w:tcW w:w="65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E95E4DF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2</w:t>
            </w:r>
          </w:p>
        </w:tc>
      </w:tr>
      <w:tr w:rsidR="00494E84" w:rsidRPr="00494E84" w14:paraId="4F478AA2" w14:textId="77777777" w:rsidTr="00345005">
        <w:trPr>
          <w:trHeight w:val="41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D6187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7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E338A1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00685B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B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B04C3D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316-197C&gt;T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69B08E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-78A&gt;G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6FCBE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316-197C&gt;T/N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AF7F6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5</w:t>
            </w:r>
          </w:p>
        </w:tc>
      </w:tr>
      <w:tr w:rsidR="00494E84" w:rsidRPr="00494E84" w14:paraId="7F07DDFE" w14:textId="77777777" w:rsidTr="00345005">
        <w:trPr>
          <w:trHeight w:val="41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E42D8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8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7711B8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EF6AA0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B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DA7176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-78A&gt;G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3FB27B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52A&gt;T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AEE0C5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-78A&gt;G/N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18F00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5</w:t>
            </w:r>
          </w:p>
        </w:tc>
      </w:tr>
      <w:tr w:rsidR="00494E84" w:rsidRPr="00494E84" w14:paraId="2DB7816D" w14:textId="77777777" w:rsidTr="00345005">
        <w:trPr>
          <w:trHeight w:val="41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C6829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9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94D5B9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D7D22E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B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A6FC7E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311B2E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316-197C&gt;T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EC9066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N/N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6C66FA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5</w:t>
            </w:r>
          </w:p>
        </w:tc>
      </w:tr>
      <w:tr w:rsidR="00494E84" w:rsidRPr="00494E84" w14:paraId="36C3A9CF" w14:textId="77777777" w:rsidTr="00345005">
        <w:trPr>
          <w:trHeight w:val="41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D0F0E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20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6791D5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527B0F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B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7D0C1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316-197C&gt;T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061F1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316-197C&gt;T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5A2EA0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N/N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BB5BF6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2</w:t>
            </w:r>
          </w:p>
        </w:tc>
      </w:tr>
      <w:tr w:rsidR="00494E84" w:rsidRPr="00494E84" w14:paraId="504BEE61" w14:textId="77777777" w:rsidTr="00345005">
        <w:trPr>
          <w:trHeight w:val="41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641F2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21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2C88EE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8DC5C9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B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99A1F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52A&gt;T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CA5287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CF8E3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N/N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74C8E6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494E84" w:rsidRPr="00494E84" w14:paraId="7A04E0A9" w14:textId="77777777" w:rsidTr="00345005">
        <w:trPr>
          <w:trHeight w:val="41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4DC61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22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872040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ECF4C5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B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76E1EA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52A&gt;T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59844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F1C68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52A&gt;T/c.126_129delCTTT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181FF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6</w:t>
            </w:r>
          </w:p>
        </w:tc>
      </w:tr>
      <w:tr w:rsidR="00494E84" w:rsidRPr="00494E84" w14:paraId="5DF72ED2" w14:textId="77777777" w:rsidTr="00345005">
        <w:trPr>
          <w:trHeight w:val="41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BA91C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23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035870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647C2E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B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FCD318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316-197C&gt;T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3B0626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316-197C&gt;T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7D61D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316-197C&gt;T/c.316-197C&gt;T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8E0F8B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1</w:t>
            </w:r>
          </w:p>
        </w:tc>
      </w:tr>
      <w:tr w:rsidR="00494E84" w:rsidRPr="00494E84" w14:paraId="75352206" w14:textId="77777777" w:rsidTr="00345005">
        <w:trPr>
          <w:trHeight w:val="41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C1AA2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24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26ABB8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9676DB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B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A6E33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426EAC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-78A&gt;G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9C95A7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N/N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25E0FE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5</w:t>
            </w:r>
          </w:p>
        </w:tc>
      </w:tr>
      <w:tr w:rsidR="00494E84" w:rsidRPr="00494E84" w14:paraId="731F3AD9" w14:textId="77777777" w:rsidTr="00345005">
        <w:trPr>
          <w:trHeight w:val="41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73166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25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EDB37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8C998E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B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BCEDA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6B5B1B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316-197C&gt;T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9319D0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N/N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5215E9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6</w:t>
            </w:r>
          </w:p>
        </w:tc>
      </w:tr>
      <w:tr w:rsidR="00494E84" w:rsidRPr="00494E84" w14:paraId="4FAD0887" w14:textId="77777777" w:rsidTr="00345005">
        <w:trPr>
          <w:trHeight w:val="41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1814F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26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A6B85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ABB385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B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12C5DC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D933E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-78A&gt;G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670FC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c.126_129delCTTT/c.-78A&gt;G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696DFC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3</w:t>
            </w:r>
          </w:p>
        </w:tc>
      </w:tr>
      <w:tr w:rsidR="00494E84" w:rsidRPr="00494E84" w14:paraId="5733246A" w14:textId="77777777" w:rsidTr="00345005">
        <w:trPr>
          <w:trHeight w:val="41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D14C9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27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833285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35E771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FCACB2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A0FEA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16963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4CB96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494E84" w:rsidRPr="00494E84" w14:paraId="5ED2FBB5" w14:textId="77777777" w:rsidTr="00345005">
        <w:trPr>
          <w:trHeight w:val="41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8D823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28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58AA8E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93DC62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7A6A6D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1B4BC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αα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S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8F61AB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αα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S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A2C100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494E84" w:rsidRPr="00494E84" w14:paraId="1A52C280" w14:textId="77777777" w:rsidTr="00345005">
        <w:trPr>
          <w:trHeight w:val="41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F3F5F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29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FEF993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962FA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170437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095AF7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39D48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E5AE0C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3</w:t>
            </w:r>
          </w:p>
        </w:tc>
      </w:tr>
      <w:tr w:rsidR="00494E84" w:rsidRPr="00494E84" w14:paraId="7B48538B" w14:textId="77777777" w:rsidTr="00345005">
        <w:trPr>
          <w:trHeight w:val="419"/>
        </w:trPr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FC6E8E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30</w:t>
            </w:r>
          </w:p>
        </w:tc>
        <w:tc>
          <w:tcPr>
            <w:tcW w:w="139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62A376C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C9CEB33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AF7C982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EFA7318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91E24BA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/N</w:t>
            </w:r>
          </w:p>
        </w:tc>
        <w:tc>
          <w:tcPr>
            <w:tcW w:w="6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473D893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6</w:t>
            </w:r>
          </w:p>
        </w:tc>
      </w:tr>
    </w:tbl>
    <w:p w14:paraId="20B9FB07" w14:textId="77777777" w:rsidR="00494E84" w:rsidRPr="00494E84" w:rsidRDefault="00494E84" w:rsidP="00494E84">
      <w:pPr>
        <w:spacing w:after="160" w:line="259" w:lineRule="auto"/>
        <w:rPr>
          <w:rFonts w:ascii="Times New Roman" w:hAnsi="Times New Roman" w:cs="Times New Roman"/>
          <w:b/>
          <w:sz w:val="22"/>
        </w:rPr>
        <w:sectPr w:rsidR="00494E84" w:rsidRPr="00494E84" w:rsidSect="00EA6A4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9DFF504" w14:textId="72A3E5D4" w:rsidR="00494E84" w:rsidRPr="00494E84" w:rsidRDefault="00175ABB" w:rsidP="00494E84">
      <w:pPr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lk57493774"/>
      <w:r w:rsidRPr="0097303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</w:t>
      </w:r>
      <w:r w:rsidR="00C02172">
        <w:rPr>
          <w:rFonts w:ascii="Times New Roman" w:hAnsi="Times New Roman" w:cs="Times New Roman"/>
          <w:b/>
          <w:sz w:val="24"/>
          <w:szCs w:val="24"/>
        </w:rPr>
        <w:t>2</w:t>
      </w:r>
      <w:r w:rsidRPr="0097303C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4E84" w:rsidRPr="00494E84">
        <w:rPr>
          <w:rFonts w:ascii="Times New Roman" w:hAnsi="Times New Roman" w:cs="Times New Roman"/>
          <w:b/>
          <w:sz w:val="24"/>
          <w:szCs w:val="24"/>
        </w:rPr>
        <w:t>Table S1 Clinical information of the participating families (continued)</w:t>
      </w:r>
    </w:p>
    <w:tbl>
      <w:tblPr>
        <w:tblStyle w:val="a9"/>
        <w:tblW w:w="1289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396"/>
        <w:gridCol w:w="1372"/>
        <w:gridCol w:w="2877"/>
        <w:gridCol w:w="2148"/>
        <w:gridCol w:w="3609"/>
        <w:gridCol w:w="650"/>
      </w:tblGrid>
      <w:tr w:rsidR="00494E84" w:rsidRPr="00494E84" w14:paraId="44FA7C17" w14:textId="77777777" w:rsidTr="00345005">
        <w:trPr>
          <w:trHeight w:val="249"/>
        </w:trPr>
        <w:tc>
          <w:tcPr>
            <w:tcW w:w="84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C75A24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Family</w:t>
            </w:r>
          </w:p>
        </w:tc>
        <w:tc>
          <w:tcPr>
            <w:tcW w:w="1396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DDA000D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Disease</w:t>
            </w:r>
          </w:p>
        </w:tc>
        <w:tc>
          <w:tcPr>
            <w:tcW w:w="1372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F40DEEC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8634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B4C24D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Genotypes of the Trios</w:t>
            </w:r>
          </w:p>
        </w:tc>
        <w:tc>
          <w:tcPr>
            <w:tcW w:w="65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8ED127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GW</w:t>
            </w:r>
          </w:p>
        </w:tc>
      </w:tr>
      <w:tr w:rsidR="00494E84" w:rsidRPr="00494E84" w14:paraId="7FABD5A1" w14:textId="77777777" w:rsidTr="00345005">
        <w:trPr>
          <w:trHeight w:val="198"/>
        </w:trPr>
        <w:tc>
          <w:tcPr>
            <w:tcW w:w="84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775DAA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6511E64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107E827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761E387" w14:textId="77777777" w:rsidR="00494E84" w:rsidRPr="00494E84" w:rsidRDefault="00494E84" w:rsidP="00494E84">
            <w:pPr>
              <w:spacing w:line="259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Mat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1629733" w14:textId="77777777" w:rsidR="00494E84" w:rsidRPr="00494E84" w:rsidRDefault="00494E84" w:rsidP="00494E84">
            <w:pPr>
              <w:spacing w:line="259" w:lineRule="auto"/>
              <w:ind w:firstLineChars="100" w:firstLine="2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at</w:t>
            </w:r>
          </w:p>
        </w:tc>
        <w:tc>
          <w:tcPr>
            <w:tcW w:w="36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4F3B40" w14:textId="77777777" w:rsidR="00494E84" w:rsidRPr="00494E84" w:rsidRDefault="00494E84" w:rsidP="00494E84">
            <w:pPr>
              <w:spacing w:line="259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Fetus (Mat/Pat)</w:t>
            </w:r>
          </w:p>
        </w:tc>
        <w:tc>
          <w:tcPr>
            <w:tcW w:w="650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0A0B0D0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4E84" w:rsidRPr="00494E84" w14:paraId="61EED649" w14:textId="77777777" w:rsidTr="00345005">
        <w:trPr>
          <w:trHeight w:hRule="exact" w:val="420"/>
        </w:trPr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F78EC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31</w:t>
            </w:r>
          </w:p>
        </w:tc>
        <w:tc>
          <w:tcPr>
            <w:tcW w:w="139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E3EE440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DC76874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5FF180F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-</w:t>
            </w:r>
            <w:r w:rsidRPr="00494E84">
              <w:rPr>
                <w:rFonts w:ascii="Segoe UI Symbol" w:hAnsi="Segoe UI Symbol" w:cs="Times New Roman"/>
                <w:sz w:val="20"/>
                <w:szCs w:val="20"/>
              </w:rPr>
              <w:t>α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.7</w:t>
            </w:r>
          </w:p>
        </w:tc>
        <w:tc>
          <w:tcPr>
            <w:tcW w:w="214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64AE332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1FAD6CC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</w:p>
        </w:tc>
        <w:tc>
          <w:tcPr>
            <w:tcW w:w="65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F0F1D95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6</w:t>
            </w:r>
          </w:p>
        </w:tc>
      </w:tr>
      <w:tr w:rsidR="00494E84" w:rsidRPr="00494E84" w14:paraId="5B744DE2" w14:textId="77777777" w:rsidTr="00345005">
        <w:trPr>
          <w:trHeight w:hRule="exact" w:val="4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FA3B6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32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5833E3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CB8334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51F69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42B77D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862707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94119B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494E84" w:rsidRPr="00494E84" w14:paraId="7706671A" w14:textId="77777777" w:rsidTr="00345005">
        <w:trPr>
          <w:trHeight w:hRule="exact" w:val="4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CCA7E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33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511320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5773D1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02CD73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909B47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A1DF36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D1474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1</w:t>
            </w:r>
          </w:p>
        </w:tc>
      </w:tr>
      <w:tr w:rsidR="00494E84" w:rsidRPr="00494E84" w14:paraId="13513373" w14:textId="77777777" w:rsidTr="00345005">
        <w:trPr>
          <w:trHeight w:hRule="exact" w:val="4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E3CCB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34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5F0465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388FED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F64D0B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F65F96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BDC6FF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8805BF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5</w:t>
            </w:r>
          </w:p>
        </w:tc>
      </w:tr>
      <w:tr w:rsidR="00494E84" w:rsidRPr="00494E84" w14:paraId="10A4805D" w14:textId="77777777" w:rsidTr="00345005">
        <w:trPr>
          <w:trHeight w:hRule="exact" w:val="4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F8C0F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35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CE7A8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FC118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CF7DE1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CD125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9038F5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E5D18A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6</w:t>
            </w:r>
          </w:p>
        </w:tc>
      </w:tr>
      <w:tr w:rsidR="00494E84" w:rsidRPr="00494E84" w14:paraId="70E3DE4A" w14:textId="77777777" w:rsidTr="00345005">
        <w:trPr>
          <w:trHeight w:hRule="exact" w:val="4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D3279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36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618C2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0AB49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C7DD12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78D54E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BDC0A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554924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6</w:t>
            </w:r>
          </w:p>
        </w:tc>
      </w:tr>
      <w:tr w:rsidR="00494E84" w:rsidRPr="00494E84" w14:paraId="2909DB93" w14:textId="77777777" w:rsidTr="00345005">
        <w:trPr>
          <w:trHeight w:hRule="exact" w:val="4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3B285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37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74790E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54AE62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2A417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4DF2ED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6D6683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25F2B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2</w:t>
            </w:r>
          </w:p>
        </w:tc>
      </w:tr>
      <w:tr w:rsidR="00494E84" w:rsidRPr="00494E84" w14:paraId="3BF04341" w14:textId="77777777" w:rsidTr="00345005">
        <w:trPr>
          <w:trHeight w:hRule="exact" w:val="4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95FE7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38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212864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74764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1A909C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2A7CDF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</w:tcPr>
          <w:p w14:paraId="14056CCD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/N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2BBCA1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5</w:t>
            </w:r>
          </w:p>
        </w:tc>
      </w:tr>
      <w:tr w:rsidR="00494E84" w:rsidRPr="00494E84" w14:paraId="1588DDC3" w14:textId="77777777" w:rsidTr="00345005">
        <w:trPr>
          <w:trHeight w:hRule="exact" w:val="4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0FB7E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39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CCD34F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362EE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70727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2A099B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</w:tcPr>
          <w:p w14:paraId="02BF601F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/N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D737EB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3</w:t>
            </w:r>
          </w:p>
        </w:tc>
      </w:tr>
      <w:tr w:rsidR="00494E84" w:rsidRPr="00494E84" w14:paraId="0005979B" w14:textId="77777777" w:rsidTr="00345005">
        <w:trPr>
          <w:trHeight w:hRule="exact" w:val="4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02C78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40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6D760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12EBB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8A7FE6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59445E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08B42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0B5D42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5</w:t>
            </w:r>
          </w:p>
        </w:tc>
      </w:tr>
      <w:tr w:rsidR="00494E84" w:rsidRPr="00494E84" w14:paraId="6C1D5245" w14:textId="77777777" w:rsidTr="00345005">
        <w:trPr>
          <w:trHeight w:hRule="exact" w:val="4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5B4A0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41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3F5B7C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A560F6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5B10F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E6514F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Segoe UI Symbol" w:eastAsia="宋体" w:hAnsi="Segoe UI Symbol" w:cs="Times New Roman"/>
                <w:color w:val="000000"/>
                <w:kern w:val="0"/>
                <w:sz w:val="20"/>
                <w:szCs w:val="20"/>
              </w:rPr>
              <w:t>αα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S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A1AC4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/N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71AD96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4</w:t>
            </w:r>
          </w:p>
        </w:tc>
      </w:tr>
      <w:tr w:rsidR="00494E84" w:rsidRPr="00494E84" w14:paraId="01789992" w14:textId="77777777" w:rsidTr="00345005">
        <w:trPr>
          <w:trHeight w:hRule="exact" w:val="4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A07CB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42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9D1C9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31DA18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88AEE6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A81DA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4448EF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AED044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4</w:t>
            </w:r>
          </w:p>
        </w:tc>
      </w:tr>
      <w:tr w:rsidR="00494E84" w:rsidRPr="00494E84" w14:paraId="6326F3A9" w14:textId="77777777" w:rsidTr="00345005">
        <w:trPr>
          <w:trHeight w:hRule="exact" w:val="4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839DA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43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C0226E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F5D12E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66B3A5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0683EE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0003C5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D9341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2</w:t>
            </w:r>
          </w:p>
        </w:tc>
      </w:tr>
      <w:tr w:rsidR="00494E84" w:rsidRPr="00494E84" w14:paraId="5AE51C37" w14:textId="77777777" w:rsidTr="00345005">
        <w:trPr>
          <w:trHeight w:hRule="exact" w:val="4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E8C6F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44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E69B3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69B6AC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19243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513DD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F80B7B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D53D0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3</w:t>
            </w:r>
          </w:p>
        </w:tc>
      </w:tr>
      <w:tr w:rsidR="00494E84" w:rsidRPr="00494E84" w14:paraId="500FB4DF" w14:textId="77777777" w:rsidTr="00345005">
        <w:trPr>
          <w:trHeight w:hRule="exact" w:val="4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85907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45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FC1C5C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D8E5D0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54815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DB4092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8ECF2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B6B376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6</w:t>
            </w:r>
          </w:p>
        </w:tc>
      </w:tr>
      <w:tr w:rsidR="00494E84" w:rsidRPr="00494E84" w14:paraId="7DFF18FA" w14:textId="77777777" w:rsidTr="00345005">
        <w:trPr>
          <w:trHeight w:hRule="exact" w:val="4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AA449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46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D2CC2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CAD6B5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BBB7D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48D2A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94E84">
              <w:rPr>
                <w:rFonts w:ascii="Segoe UI Symbol" w:eastAsia="宋体" w:hAnsi="Segoe UI Symbol" w:cs="Times New Roman"/>
                <w:color w:val="000000"/>
                <w:kern w:val="0"/>
                <w:sz w:val="20"/>
                <w:szCs w:val="20"/>
              </w:rPr>
              <w:t>α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.7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586D87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EDC1C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6</w:t>
            </w:r>
          </w:p>
        </w:tc>
      </w:tr>
      <w:tr w:rsidR="00494E84" w:rsidRPr="00494E84" w14:paraId="0881AA70" w14:textId="77777777" w:rsidTr="00345005">
        <w:trPr>
          <w:trHeight w:hRule="exact" w:val="420"/>
        </w:trPr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6E23EF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47</w:t>
            </w:r>
          </w:p>
        </w:tc>
        <w:tc>
          <w:tcPr>
            <w:tcW w:w="139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2655E12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5D68EA4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32AE29A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F43EA31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B7C0EC7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-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6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14FABE1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</w:tbl>
    <w:p w14:paraId="71743A0A" w14:textId="7012036A" w:rsidR="00494E84" w:rsidRPr="00494E84" w:rsidRDefault="00382C7C" w:rsidP="00494E84">
      <w:pPr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97303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</w:t>
      </w:r>
      <w:r w:rsidR="001B7D8E">
        <w:rPr>
          <w:rFonts w:ascii="Times New Roman" w:hAnsi="Times New Roman" w:cs="Times New Roman"/>
          <w:b/>
          <w:sz w:val="24"/>
          <w:szCs w:val="24"/>
        </w:rPr>
        <w:t>2</w:t>
      </w:r>
      <w:r w:rsidRPr="0097303C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4E84" w:rsidRPr="00494E84">
        <w:rPr>
          <w:rFonts w:ascii="Times New Roman" w:hAnsi="Times New Roman" w:cs="Times New Roman"/>
          <w:b/>
          <w:sz w:val="24"/>
          <w:szCs w:val="24"/>
        </w:rPr>
        <w:t>Table S1 Clinical information of the participating families (continued)</w:t>
      </w:r>
    </w:p>
    <w:tbl>
      <w:tblPr>
        <w:tblStyle w:val="a9"/>
        <w:tblW w:w="1289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396"/>
        <w:gridCol w:w="1372"/>
        <w:gridCol w:w="2877"/>
        <w:gridCol w:w="2148"/>
        <w:gridCol w:w="3609"/>
        <w:gridCol w:w="650"/>
      </w:tblGrid>
      <w:tr w:rsidR="00494E84" w:rsidRPr="00494E84" w14:paraId="0BACC939" w14:textId="77777777" w:rsidTr="00345005">
        <w:trPr>
          <w:trHeight w:val="249"/>
        </w:trPr>
        <w:tc>
          <w:tcPr>
            <w:tcW w:w="84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E38A0C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Family</w:t>
            </w:r>
          </w:p>
        </w:tc>
        <w:tc>
          <w:tcPr>
            <w:tcW w:w="1396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E339DF0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Disease</w:t>
            </w:r>
          </w:p>
        </w:tc>
        <w:tc>
          <w:tcPr>
            <w:tcW w:w="1372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D3EE723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8634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361995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Genotypes of the Trios</w:t>
            </w:r>
          </w:p>
        </w:tc>
        <w:tc>
          <w:tcPr>
            <w:tcW w:w="65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3804A3D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GW</w:t>
            </w:r>
          </w:p>
        </w:tc>
      </w:tr>
      <w:tr w:rsidR="00494E84" w:rsidRPr="00494E84" w14:paraId="5CD904CA" w14:textId="77777777" w:rsidTr="00345005">
        <w:trPr>
          <w:trHeight w:val="255"/>
        </w:trPr>
        <w:tc>
          <w:tcPr>
            <w:tcW w:w="84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B058FC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E52AE1D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4EE5E08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79A4E65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Mat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5BE4B56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at</w:t>
            </w:r>
          </w:p>
        </w:tc>
        <w:tc>
          <w:tcPr>
            <w:tcW w:w="36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05D097F" w14:textId="77777777" w:rsidR="00494E84" w:rsidRPr="00494E84" w:rsidRDefault="00494E84" w:rsidP="00494E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b/>
                <w:sz w:val="20"/>
                <w:szCs w:val="20"/>
              </w:rPr>
              <w:t>Fetus (Mat/Pat)</w:t>
            </w:r>
          </w:p>
        </w:tc>
        <w:tc>
          <w:tcPr>
            <w:tcW w:w="650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C420C28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4E84" w:rsidRPr="00494E84" w14:paraId="4C92F5AF" w14:textId="77777777" w:rsidTr="00345005">
        <w:trPr>
          <w:trHeight w:val="403"/>
        </w:trPr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9B2B0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48</w:t>
            </w:r>
          </w:p>
        </w:tc>
        <w:tc>
          <w:tcPr>
            <w:tcW w:w="139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F68B10C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E5D1284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39C4738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D64ED29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5313946"/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bookmarkEnd w:id="2"/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3EB121D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/N</w:t>
            </w:r>
          </w:p>
        </w:tc>
        <w:tc>
          <w:tcPr>
            <w:tcW w:w="65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C22C2AB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494E84" w:rsidRPr="00494E84" w14:paraId="5F2C677C" w14:textId="77777777" w:rsidTr="00345005">
        <w:trPr>
          <w:trHeight w:val="40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81311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49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03A82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416412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8CE05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47A98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FFED2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AFA3D2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494E84" w:rsidRPr="00494E84" w14:paraId="30787A1B" w14:textId="77777777" w:rsidTr="00345005">
        <w:trPr>
          <w:trHeight w:val="40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AE2BA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50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8DBDF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80634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62CD08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60AB6F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-</w:t>
            </w:r>
            <w:r w:rsidRPr="00494E84">
              <w:rPr>
                <w:rFonts w:ascii="Segoe UI Symbol" w:hAnsi="Segoe UI Symbol" w:cs="Times New Roman"/>
                <w:sz w:val="20"/>
                <w:szCs w:val="20"/>
              </w:rPr>
              <w:t>α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.7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9DA128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C6196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5</w:t>
            </w:r>
          </w:p>
        </w:tc>
      </w:tr>
      <w:tr w:rsidR="00494E84" w:rsidRPr="00494E84" w14:paraId="5F5E0005" w14:textId="77777777" w:rsidTr="00345005">
        <w:trPr>
          <w:trHeight w:val="40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123A5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51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F12F81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B85B67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975BDA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BA770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436D98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D04E70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6</w:t>
            </w:r>
          </w:p>
        </w:tc>
      </w:tr>
      <w:tr w:rsidR="00494E84" w:rsidRPr="00494E84" w14:paraId="2933B34E" w14:textId="77777777" w:rsidTr="00345005">
        <w:trPr>
          <w:trHeight w:val="40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397DC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52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5596CF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74C69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AF703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94E84">
              <w:rPr>
                <w:rFonts w:ascii="Segoe UI Symbol" w:hAnsi="Segoe UI Symbol" w:cs="Times New Roman"/>
                <w:sz w:val="20"/>
                <w:szCs w:val="20"/>
              </w:rPr>
              <w:t>α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.7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332800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94E84">
              <w:rPr>
                <w:rFonts w:ascii="Segoe UI Symbol" w:hAnsi="Segoe UI Symbol" w:cs="Times New Roman"/>
                <w:sz w:val="20"/>
                <w:szCs w:val="20"/>
              </w:rPr>
              <w:t>αα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S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925B3E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N/</w:t>
            </w:r>
            <w:r w:rsidRPr="00494E84">
              <w:rPr>
                <w:rFonts w:ascii="Segoe UI Symbol" w:hAnsi="Segoe UI Symbol" w:cs="Times New Roman"/>
                <w:sz w:val="20"/>
                <w:szCs w:val="20"/>
              </w:rPr>
              <w:t>αα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S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C35228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1</w:t>
            </w:r>
          </w:p>
        </w:tc>
      </w:tr>
      <w:tr w:rsidR="00494E84" w:rsidRPr="00494E84" w14:paraId="5E8DE87A" w14:textId="77777777" w:rsidTr="00345005">
        <w:trPr>
          <w:trHeight w:val="40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28AF5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53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9A7C1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B56D48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2E38A6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401BCF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77B66E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/N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9E78D2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3</w:t>
            </w:r>
          </w:p>
        </w:tc>
      </w:tr>
      <w:tr w:rsidR="00494E84" w:rsidRPr="00494E84" w14:paraId="6F541BA0" w14:textId="77777777" w:rsidTr="00345005">
        <w:trPr>
          <w:trHeight w:val="40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C8882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54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ADA431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80B1C9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13885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94E84">
              <w:rPr>
                <w:rFonts w:ascii="Segoe UI Symbol" w:hAnsi="Segoe UI Symbol" w:cs="Times New Roman"/>
                <w:sz w:val="20"/>
                <w:szCs w:val="20"/>
              </w:rPr>
              <w:t>α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.2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52319D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463213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N/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FBB4CE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5</w:t>
            </w:r>
          </w:p>
        </w:tc>
      </w:tr>
      <w:tr w:rsidR="00494E84" w:rsidRPr="00494E84" w14:paraId="0033340F" w14:textId="77777777" w:rsidTr="00345005">
        <w:trPr>
          <w:trHeight w:val="40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4AC55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55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43FF3D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A39024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DD8BC6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7E47A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Segoe UI Symbol" w:hAnsi="Segoe UI Symbol" w:cs="Times New Roman"/>
                <w:sz w:val="20"/>
                <w:szCs w:val="20"/>
              </w:rPr>
              <w:t>αα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S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14E2FA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N/</w:t>
            </w:r>
            <w:r w:rsidRPr="00494E84">
              <w:rPr>
                <w:rFonts w:ascii="Segoe UI Symbol" w:hAnsi="Segoe UI Symbol" w:cs="Times New Roman"/>
                <w:sz w:val="20"/>
                <w:szCs w:val="20"/>
              </w:rPr>
              <w:t>αα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S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5475AC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2</w:t>
            </w:r>
          </w:p>
        </w:tc>
      </w:tr>
      <w:tr w:rsidR="00494E84" w:rsidRPr="00494E84" w14:paraId="6C96591D" w14:textId="77777777" w:rsidTr="00345005">
        <w:trPr>
          <w:trHeight w:val="40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0DE7E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56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466B5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251B4C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9521E0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18476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8386E5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/N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DAEBD6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2</w:t>
            </w:r>
          </w:p>
        </w:tc>
      </w:tr>
      <w:tr w:rsidR="00494E84" w:rsidRPr="00494E84" w14:paraId="76B088E8" w14:textId="77777777" w:rsidTr="00345005">
        <w:trPr>
          <w:trHeight w:val="40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5AEB6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57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6C5BA7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04DFD9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0C5AED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920CC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BFEC3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A951B6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6</w:t>
            </w:r>
          </w:p>
        </w:tc>
      </w:tr>
      <w:tr w:rsidR="00494E84" w:rsidRPr="00494E84" w14:paraId="5AFCEC54" w14:textId="77777777" w:rsidTr="00345005">
        <w:trPr>
          <w:trHeight w:val="40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12BA8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58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4C425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957984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6367AA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CACC4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CA409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BDB606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5</w:t>
            </w:r>
          </w:p>
        </w:tc>
      </w:tr>
      <w:tr w:rsidR="00494E84" w:rsidRPr="00494E84" w14:paraId="1733422C" w14:textId="77777777" w:rsidTr="00345005">
        <w:trPr>
          <w:trHeight w:val="422"/>
        </w:trPr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033EF0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59</w:t>
            </w:r>
          </w:p>
        </w:tc>
        <w:tc>
          <w:tcPr>
            <w:tcW w:w="139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B9250A8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thalassemia</w:t>
            </w:r>
          </w:p>
        </w:tc>
        <w:tc>
          <w:tcPr>
            <w:tcW w:w="137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72D2435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i/>
                <w:sz w:val="20"/>
                <w:szCs w:val="20"/>
              </w:rPr>
              <w:t>HBA</w:t>
            </w:r>
          </w:p>
        </w:tc>
        <w:tc>
          <w:tcPr>
            <w:tcW w:w="287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9D2E3BD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214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A77A560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</w:tc>
        <w:tc>
          <w:tcPr>
            <w:tcW w:w="36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B1013F1" w14:textId="77777777" w:rsidR="00494E84" w:rsidRPr="00494E84" w:rsidRDefault="00494E84" w:rsidP="00494E84">
            <w:pPr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/- -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A</w:t>
            </w:r>
          </w:p>
        </w:tc>
        <w:tc>
          <w:tcPr>
            <w:tcW w:w="6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2D9C3A4" w14:textId="77777777" w:rsidR="00494E84" w:rsidRPr="00494E84" w:rsidRDefault="00494E84" w:rsidP="00494E84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8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94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1</w:t>
            </w:r>
          </w:p>
        </w:tc>
      </w:tr>
    </w:tbl>
    <w:p w14:paraId="247E526D" w14:textId="77777777" w:rsidR="00494E84" w:rsidRPr="00494E84" w:rsidRDefault="00494E84" w:rsidP="00494E84">
      <w:pPr>
        <w:spacing w:after="160" w:line="259" w:lineRule="auto"/>
        <w:ind w:firstLineChars="100" w:firstLine="200"/>
        <w:rPr>
          <w:rFonts w:ascii="Times New Roman" w:hAnsi="Times New Roman" w:cs="Times New Roman"/>
          <w:sz w:val="20"/>
          <w:szCs w:val="20"/>
        </w:rPr>
      </w:pPr>
      <w:r w:rsidRPr="00494E84">
        <w:rPr>
          <w:rFonts w:ascii="Times New Roman" w:hAnsi="Times New Roman" w:cs="Times New Roman"/>
          <w:sz w:val="20"/>
          <w:szCs w:val="20"/>
        </w:rPr>
        <w:t>Abbreviations: N, normal allele; GW, gestational weeks</w:t>
      </w:r>
      <w:bookmarkStart w:id="3" w:name="_Hlk36837825"/>
      <w:r w:rsidRPr="00494E84">
        <w:rPr>
          <w:rFonts w:ascii="Times New Roman" w:hAnsi="Times New Roman" w:cs="Times New Roman"/>
          <w:sz w:val="20"/>
          <w:szCs w:val="20"/>
        </w:rPr>
        <w:t xml:space="preserve">; CS, </w:t>
      </w:r>
      <w:r w:rsidRPr="00494E84">
        <w:rPr>
          <w:rFonts w:ascii="Times New Roman" w:hAnsi="Times New Roman" w:cs="Times New Roman"/>
          <w:i/>
          <w:iCs/>
          <w:sz w:val="20"/>
          <w:szCs w:val="20"/>
        </w:rPr>
        <w:t>HBA2</w:t>
      </w:r>
      <w:r w:rsidRPr="00494E84">
        <w:rPr>
          <w:rFonts w:ascii="Times New Roman" w:hAnsi="Times New Roman" w:cs="Times New Roman"/>
          <w:sz w:val="20"/>
          <w:szCs w:val="20"/>
        </w:rPr>
        <w:t xml:space="preserve"> c.427T&gt;C; WS, </w:t>
      </w:r>
      <w:r w:rsidRPr="00494E84">
        <w:rPr>
          <w:rFonts w:ascii="Times New Roman" w:hAnsi="Times New Roman" w:cs="Times New Roman"/>
          <w:i/>
          <w:iCs/>
          <w:sz w:val="20"/>
          <w:szCs w:val="20"/>
        </w:rPr>
        <w:t>HBA2</w:t>
      </w:r>
      <w:r w:rsidRPr="00494E84">
        <w:rPr>
          <w:rFonts w:ascii="Times New Roman" w:hAnsi="Times New Roman" w:cs="Times New Roman"/>
          <w:sz w:val="20"/>
          <w:szCs w:val="20"/>
        </w:rPr>
        <w:t xml:space="preserve"> c.369C&gt;G.</w:t>
      </w:r>
    </w:p>
    <w:bookmarkEnd w:id="1"/>
    <w:bookmarkEnd w:id="3"/>
    <w:p w14:paraId="61410D7B" w14:textId="77777777" w:rsidR="00833475" w:rsidRPr="00494E84" w:rsidRDefault="00833475"/>
    <w:sectPr w:rsidR="00833475" w:rsidRPr="00494E84" w:rsidSect="00494E8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5FB26A" w14:textId="77777777" w:rsidR="0024520B" w:rsidRDefault="0024520B" w:rsidP="00494E84">
      <w:r>
        <w:separator/>
      </w:r>
    </w:p>
  </w:endnote>
  <w:endnote w:type="continuationSeparator" w:id="0">
    <w:p w14:paraId="5C4CD283" w14:textId="77777777" w:rsidR="0024520B" w:rsidRDefault="0024520B" w:rsidP="00494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4B5CA5" w14:textId="77777777" w:rsidR="0024520B" w:rsidRDefault="0024520B" w:rsidP="00494E84">
      <w:r>
        <w:separator/>
      </w:r>
    </w:p>
  </w:footnote>
  <w:footnote w:type="continuationSeparator" w:id="0">
    <w:p w14:paraId="732A8848" w14:textId="77777777" w:rsidR="0024520B" w:rsidRDefault="0024520B" w:rsidP="00494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080"/>
    <w:rsid w:val="00175ABB"/>
    <w:rsid w:val="001B7D8E"/>
    <w:rsid w:val="0024520B"/>
    <w:rsid w:val="00382C7C"/>
    <w:rsid w:val="004228D9"/>
    <w:rsid w:val="00430A15"/>
    <w:rsid w:val="00494E84"/>
    <w:rsid w:val="004E1DFE"/>
    <w:rsid w:val="00656298"/>
    <w:rsid w:val="00830255"/>
    <w:rsid w:val="00833475"/>
    <w:rsid w:val="0086397A"/>
    <w:rsid w:val="0097303C"/>
    <w:rsid w:val="009756BA"/>
    <w:rsid w:val="00AE3080"/>
    <w:rsid w:val="00C02172"/>
    <w:rsid w:val="00E75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C3F823"/>
  <w15:chartTrackingRefBased/>
  <w15:docId w15:val="{4FC0F7A6-48D8-4933-BCC7-508CAD109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4E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4E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4E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4E8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94E8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94E84"/>
    <w:rPr>
      <w:sz w:val="18"/>
      <w:szCs w:val="18"/>
    </w:rPr>
  </w:style>
  <w:style w:type="table" w:styleId="a9">
    <w:name w:val="Table Grid"/>
    <w:basedOn w:val="a1"/>
    <w:uiPriority w:val="39"/>
    <w:rsid w:val="00494E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71</Words>
  <Characters>3825</Characters>
  <Application>Microsoft Office Word</Application>
  <DocSecurity>0</DocSecurity>
  <Lines>31</Lines>
  <Paragraphs>8</Paragraphs>
  <ScaleCrop>false</ScaleCrop>
  <Company/>
  <LinksUpToDate>false</LinksUpToDate>
  <CharactersWithSpaces>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超(Chao Chen)</dc:creator>
  <cp:keywords/>
  <dc:description/>
  <cp:lastModifiedBy>陈超(Chao Chen)</cp:lastModifiedBy>
  <cp:revision>12</cp:revision>
  <dcterms:created xsi:type="dcterms:W3CDTF">2020-11-28T14:05:00Z</dcterms:created>
  <dcterms:modified xsi:type="dcterms:W3CDTF">2020-11-28T15:10:00Z</dcterms:modified>
</cp:coreProperties>
</file>